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1896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544"/>
        <w:gridCol w:w="720"/>
        <w:gridCol w:w="900"/>
        <w:gridCol w:w="1080"/>
        <w:gridCol w:w="1080"/>
      </w:tblGrid>
      <w:tr w:rsidR="000516DB" w:rsidRPr="00E97B5D" w:rsidTr="00E61D59">
        <w:trPr>
          <w:trHeight w:val="791"/>
        </w:trPr>
        <w:tc>
          <w:tcPr>
            <w:tcW w:w="7560" w:type="dxa"/>
            <w:gridSpan w:val="6"/>
            <w:tcBorders>
              <w:bottom w:val="single" w:sz="4" w:space="0" w:color="auto"/>
            </w:tcBorders>
          </w:tcPr>
          <w:p w:rsidR="000516DB" w:rsidRPr="00E97B5D" w:rsidRDefault="000516DB" w:rsidP="00E61D59">
            <w:pPr>
              <w:rPr>
                <w:b/>
                <w:bCs/>
              </w:rPr>
            </w:pPr>
            <w:r>
              <w:rPr>
                <w:b/>
                <w:bCs/>
              </w:rPr>
              <w:t>Supplemental Table 1</w:t>
            </w:r>
          </w:p>
          <w:p w:rsidR="000516DB" w:rsidRPr="00E97B5D" w:rsidRDefault="000516DB" w:rsidP="00E61D59">
            <w:pPr>
              <w:rPr>
                <w:b/>
                <w:bCs/>
                <w:i/>
                <w:iCs/>
              </w:rPr>
            </w:pPr>
          </w:p>
          <w:p w:rsidR="000516DB" w:rsidRPr="00E97B5D" w:rsidRDefault="000516DB" w:rsidP="00E61D59">
            <w:pPr>
              <w:rPr>
                <w:b/>
                <w:bCs/>
              </w:rPr>
            </w:pPr>
            <w:r w:rsidRPr="00E97B5D">
              <w:rPr>
                <w:i/>
                <w:iCs/>
              </w:rPr>
              <w:t>Within-Person Autoregressive and Cross-Lagged Paths and Within-Wave Covariances from the Random Intercept Cross-Lagged Panel Model</w:t>
            </w:r>
            <w:r w:rsidR="00761DF7">
              <w:rPr>
                <w:i/>
                <w:iCs/>
              </w:rPr>
              <w:t xml:space="preserve"> </w:t>
            </w:r>
            <w:r>
              <w:rPr>
                <w:i/>
                <w:iCs/>
              </w:rPr>
              <w:t>Controlling for Time on SM</w:t>
            </w:r>
          </w:p>
        </w:tc>
      </w:tr>
      <w:tr w:rsidR="000516DB" w:rsidRPr="00E97B5D" w:rsidTr="00E61D59">
        <w:trPr>
          <w:trHeight w:val="336"/>
        </w:trPr>
        <w:tc>
          <w:tcPr>
            <w:tcW w:w="236" w:type="dxa"/>
          </w:tcPr>
          <w:p w:rsidR="000516DB" w:rsidRPr="00E97B5D" w:rsidRDefault="000516DB" w:rsidP="00E61D59"/>
        </w:tc>
        <w:tc>
          <w:tcPr>
            <w:tcW w:w="3544" w:type="dxa"/>
          </w:tcPr>
          <w:p w:rsidR="000516DB" w:rsidRPr="00E97B5D" w:rsidRDefault="000516DB" w:rsidP="00E61D59"/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Full sample (</w:t>
            </w:r>
            <w:r w:rsidRPr="00E97B5D">
              <w:rPr>
                <w:i/>
                <w:iCs/>
              </w:rPr>
              <w:t>n</w:t>
            </w:r>
            <w:r w:rsidRPr="00E97B5D">
              <w:t xml:space="preserve"> = 15</w:t>
            </w:r>
            <w:r w:rsidR="00C21273">
              <w:t>94</w:t>
            </w:r>
            <w:r w:rsidRPr="00E97B5D">
              <w:t>)</w:t>
            </w:r>
          </w:p>
        </w:tc>
      </w:tr>
      <w:tr w:rsidR="000516DB" w:rsidRPr="00E97B5D" w:rsidTr="00E61D59">
        <w:trPr>
          <w:trHeight w:val="336"/>
        </w:trPr>
        <w:tc>
          <w:tcPr>
            <w:tcW w:w="236" w:type="dxa"/>
          </w:tcPr>
          <w:p w:rsidR="000516DB" w:rsidRPr="00E97B5D" w:rsidRDefault="000516DB" w:rsidP="00E61D59"/>
        </w:tc>
        <w:tc>
          <w:tcPr>
            <w:tcW w:w="3544" w:type="dxa"/>
          </w:tcPr>
          <w:p w:rsidR="000516DB" w:rsidRPr="00E97B5D" w:rsidRDefault="000516DB" w:rsidP="00E61D59"/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  <w:rPr>
                <w:i/>
                <w:iCs/>
              </w:rPr>
            </w:pPr>
            <w:r w:rsidRPr="00E97B5D">
              <w:rPr>
                <w:i/>
                <w:iCs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  <w:rPr>
                <w:i/>
                <w:iCs/>
              </w:rPr>
            </w:pPr>
            <w:r w:rsidRPr="00E97B5D">
              <w:rPr>
                <w:i/>
                <w:i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sym w:font="Symbol" w:char="F020"/>
            </w:r>
            <w:r w:rsidRPr="00E97B5D">
              <w:sym w:font="Symbol" w:char="F062"/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  <w:rPr>
                <w:i/>
                <w:iCs/>
              </w:rPr>
            </w:pPr>
            <w:r w:rsidRPr="00E97B5D">
              <w:rPr>
                <w:i/>
                <w:iCs/>
              </w:rPr>
              <w:t>p</w:t>
            </w:r>
          </w:p>
        </w:tc>
      </w:tr>
      <w:tr w:rsidR="000516DB" w:rsidRPr="00E97B5D" w:rsidTr="00E61D59">
        <w:trPr>
          <w:trHeight w:val="215"/>
        </w:trPr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r w:rsidRPr="00E97B5D">
              <w:t xml:space="preserve">Autoregressive (Lagged) Paths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>
            <w:pPr>
              <w:jc w:val="center"/>
            </w:pPr>
          </w:p>
        </w:tc>
      </w:tr>
      <w:tr w:rsidR="000516DB" w:rsidRPr="00E97B5D" w:rsidTr="00E61D59">
        <w:trPr>
          <w:trHeight w:val="81"/>
        </w:trPr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/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>
            <w:r w:rsidRPr="00E97B5D">
              <w:t xml:space="preserve">ASMC </w:t>
            </w:r>
            <w:r w:rsidRPr="00E97B5D">
              <w:sym w:font="Wingdings" w:char="F0E0"/>
            </w:r>
            <w:r w:rsidRPr="00E97B5D">
              <w:t xml:space="preserve"> </w:t>
            </w:r>
            <w:proofErr w:type="spellStart"/>
            <w:r w:rsidRPr="00E97B5D">
              <w:t>ASMC</w:t>
            </w:r>
            <w:proofErr w:type="spellEnd"/>
            <w:r w:rsidRPr="00E97B5D">
              <w:t xml:space="preserve"> 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</w:t>
            </w:r>
            <w:r w:rsidR="00C21273">
              <w:t>59</w:t>
            </w:r>
            <w:r w:rsidRPr="00E97B5D">
              <w:t xml:space="preserve">      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1</w:t>
            </w:r>
            <w:r w:rsidR="00C21273">
              <w:t>3</w:t>
            </w:r>
            <w:r w:rsidRPr="00E97B5D">
              <w:t xml:space="preserve"> 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</w:t>
            </w:r>
            <w:r w:rsidR="00C21273" w:rsidRPr="00C21273">
              <w:t>57</w:t>
            </w:r>
            <w:r w:rsidRPr="00C21273">
              <w:t>, .</w:t>
            </w:r>
            <w:r w:rsidR="00C21273" w:rsidRPr="00C21273">
              <w:t>59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&lt; .001</w:t>
            </w:r>
          </w:p>
        </w:tc>
      </w:tr>
      <w:tr w:rsidR="000516DB" w:rsidRPr="00E97B5D" w:rsidTr="00E61D59">
        <w:trPr>
          <w:trHeight w:val="81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DS </w:t>
            </w:r>
            <w:r w:rsidRPr="00E97B5D">
              <w:sym w:font="Wingdings" w:char="F0E0"/>
            </w:r>
            <w:r w:rsidRPr="00E97B5D">
              <w:t xml:space="preserve"> </w:t>
            </w:r>
            <w:proofErr w:type="spellStart"/>
            <w:r w:rsidRPr="00E97B5D">
              <w:t>DS</w:t>
            </w:r>
            <w:proofErr w:type="spellEnd"/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39      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09  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37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  <w:rPr>
                <w:highlight w:val="yellow"/>
              </w:rPr>
            </w:pPr>
            <w:r w:rsidRPr="00E97B5D">
              <w:t>&lt; .001</w:t>
            </w:r>
          </w:p>
        </w:tc>
      </w:tr>
      <w:tr w:rsidR="000516DB" w:rsidRPr="00E97B5D" w:rsidTr="00E61D59">
        <w:trPr>
          <w:trHeight w:val="273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SM Time </w:t>
            </w:r>
            <w:r w:rsidRPr="00E97B5D">
              <w:sym w:font="Wingdings" w:char="F0E0"/>
            </w:r>
            <w:r w:rsidRPr="00E97B5D">
              <w:t xml:space="preserve"> SM Time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2</w:t>
            </w:r>
            <w:r w:rsidR="00C21273">
              <w:t>7</w:t>
            </w:r>
            <w:r w:rsidRPr="00E97B5D">
              <w:t xml:space="preserve">      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10   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2</w:t>
            </w:r>
            <w:r w:rsidR="00C21273" w:rsidRPr="00C21273">
              <w:t>8</w:t>
            </w:r>
            <w:r w:rsidRPr="00C21273">
              <w:t>, .2</w:t>
            </w:r>
            <w:r w:rsidR="00C21273" w:rsidRPr="00C21273">
              <w:t>9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00</w:t>
            </w:r>
            <w:r w:rsidR="00C21273">
              <w:t>5</w:t>
            </w:r>
          </w:p>
        </w:tc>
      </w:tr>
      <w:tr w:rsidR="000516DB" w:rsidRPr="00E97B5D" w:rsidTr="00E61D59">
        <w:trPr>
          <w:trHeight w:val="368"/>
        </w:trPr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r w:rsidRPr="00E97B5D">
              <w:t>Cross-Lagged Paths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  <w:rPr>
                <w:highlight w:val="yellow"/>
              </w:rPr>
            </w:pP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  <w:rPr>
                <w:highlight w:val="yellow"/>
              </w:rPr>
            </w:pP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/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>
            <w:r w:rsidRPr="00E97B5D">
              <w:t xml:space="preserve">ASMC </w:t>
            </w:r>
            <w:r w:rsidRPr="00E97B5D">
              <w:sym w:font="Wingdings" w:char="F0E0"/>
            </w:r>
            <w:r w:rsidR="00EC60E3">
              <w:t xml:space="preserve"> </w:t>
            </w:r>
            <w:r w:rsidRPr="00E97B5D">
              <w:t>DS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2</w:t>
            </w:r>
            <w:r w:rsidR="00C21273">
              <w:t>4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08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2</w:t>
            </w:r>
            <w:r w:rsidR="00C21273" w:rsidRPr="00C21273">
              <w:t>3</w:t>
            </w:r>
            <w:r w:rsidRPr="00C21273">
              <w:t>, .2</w:t>
            </w:r>
            <w:r w:rsidR="00C21273" w:rsidRPr="00C21273">
              <w:t>4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.00</w:t>
            </w:r>
            <w:r w:rsidR="00C21273">
              <w:t>3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DS </w:t>
            </w:r>
            <w:r w:rsidRPr="00E97B5D">
              <w:sym w:font="Wingdings" w:char="F0E0"/>
            </w:r>
            <w:r w:rsidR="00EC60E3">
              <w:t xml:space="preserve"> </w:t>
            </w:r>
            <w:r w:rsidRPr="00E97B5D">
              <w:t>ASMC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</w:t>
            </w:r>
            <w:r w:rsidR="00C21273">
              <w:t>10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06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0</w:t>
            </w:r>
            <w:r w:rsidR="00C21273" w:rsidRPr="00C21273">
              <w:t>9, .10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.</w:t>
            </w:r>
            <w:r w:rsidR="00C21273">
              <w:t>108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DS </w:t>
            </w:r>
            <w:r w:rsidRPr="00E97B5D">
              <w:sym w:font="Wingdings" w:char="F0E0"/>
            </w:r>
            <w:r w:rsidR="00EC60E3">
              <w:t xml:space="preserve"> </w:t>
            </w:r>
            <w:r w:rsidRPr="00E97B5D">
              <w:t>SM Time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2</w:t>
            </w:r>
            <w:r w:rsidR="00C21273">
              <w:t>4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14  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1</w:t>
            </w:r>
            <w:r w:rsidR="00C21273" w:rsidRPr="00C21273">
              <w:t>2</w:t>
            </w:r>
            <w:r w:rsidRPr="00C21273">
              <w:t>, .1</w:t>
            </w:r>
            <w:r w:rsidR="00C21273" w:rsidRPr="00C21273">
              <w:t>4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.</w:t>
            </w:r>
            <w:r w:rsidR="00C21273">
              <w:t>097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ASMC </w:t>
            </w:r>
            <w:r w:rsidRPr="00E97B5D">
              <w:sym w:font="Wingdings" w:char="F0E0"/>
            </w:r>
            <w:r w:rsidRPr="00E97B5D">
              <w:t xml:space="preserve"> SM Time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</w:t>
            </w:r>
            <w:r w:rsidR="00C21273">
              <w:t>24</w:t>
            </w:r>
            <w:r w:rsidRPr="00E97B5D">
              <w:t xml:space="preserve">      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16  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1</w:t>
            </w:r>
            <w:r w:rsidR="00C21273" w:rsidRPr="00C21273">
              <w:t>3</w:t>
            </w:r>
            <w:r w:rsidRPr="00C21273">
              <w:t>, .</w:t>
            </w:r>
            <w:r w:rsidR="00C21273" w:rsidRPr="00C21273">
              <w:t>14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.</w:t>
            </w:r>
            <w:r w:rsidR="00C21273">
              <w:t>146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SM Time </w:t>
            </w:r>
            <w:r w:rsidRPr="00E97B5D">
              <w:sym w:font="Wingdings" w:char="F0E0"/>
            </w:r>
            <w:r w:rsidRPr="00E97B5D">
              <w:t xml:space="preserve"> ASMC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0.0</w:t>
            </w:r>
            <w:r w:rsidR="00C21273">
              <w:t>2</w:t>
            </w:r>
            <w:r w:rsidRPr="00E97B5D">
              <w:t xml:space="preserve">      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03    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0</w:t>
            </w:r>
            <w:r w:rsidR="00C21273" w:rsidRPr="00C21273">
              <w:t>4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.</w:t>
            </w:r>
            <w:r w:rsidR="00C21273">
              <w:t>466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SM Time </w:t>
            </w:r>
            <w:r w:rsidRPr="00E97B5D">
              <w:sym w:font="Wingdings" w:char="F0E0"/>
            </w:r>
            <w:r w:rsidRPr="00E97B5D">
              <w:t xml:space="preserve"> DS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04      </w:t>
            </w: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 xml:space="preserve">0.03    </w:t>
            </w: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</w:pPr>
            <w:r w:rsidRPr="00C21273">
              <w:t>.07, .08</w:t>
            </w: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</w:pPr>
            <w:r w:rsidRPr="00E97B5D">
              <w:t>.</w:t>
            </w:r>
            <w:r w:rsidR="00C21273">
              <w:t>161</w:t>
            </w:r>
          </w:p>
        </w:tc>
      </w:tr>
      <w:tr w:rsidR="000516DB" w:rsidRPr="00E97B5D" w:rsidTr="00E61D59">
        <w:trPr>
          <w:trHeight w:val="406"/>
        </w:trPr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:rsidR="000516DB" w:rsidRPr="00E97B5D" w:rsidRDefault="000516DB" w:rsidP="00E61D59">
            <w:r w:rsidRPr="00E97B5D">
              <w:t>Within-Person Within-Wave Covariances</w:t>
            </w:r>
          </w:p>
        </w:tc>
        <w:tc>
          <w:tcPr>
            <w:tcW w:w="720" w:type="dxa"/>
            <w:vAlign w:val="center"/>
          </w:tcPr>
          <w:p w:rsidR="000516DB" w:rsidRPr="00E97B5D" w:rsidRDefault="000516DB" w:rsidP="00E61D59">
            <w:pPr>
              <w:jc w:val="center"/>
              <w:rPr>
                <w:highlight w:val="yellow"/>
              </w:rPr>
            </w:pPr>
          </w:p>
        </w:tc>
        <w:tc>
          <w:tcPr>
            <w:tcW w:w="900" w:type="dxa"/>
            <w:vAlign w:val="center"/>
          </w:tcPr>
          <w:p w:rsidR="000516DB" w:rsidRPr="00E97B5D" w:rsidRDefault="000516DB" w:rsidP="00E61D59">
            <w:pPr>
              <w:jc w:val="center"/>
              <w:rPr>
                <w:highlight w:val="yellow"/>
              </w:rPr>
            </w:pPr>
          </w:p>
        </w:tc>
        <w:tc>
          <w:tcPr>
            <w:tcW w:w="1080" w:type="dxa"/>
            <w:vAlign w:val="center"/>
          </w:tcPr>
          <w:p w:rsidR="000516DB" w:rsidRPr="00C21273" w:rsidRDefault="000516DB" w:rsidP="00E61D59">
            <w:pPr>
              <w:jc w:val="center"/>
              <w:rPr>
                <w:b/>
                <w:bCs/>
                <w:highlight w:val="yellow"/>
              </w:rPr>
            </w:pPr>
          </w:p>
        </w:tc>
        <w:tc>
          <w:tcPr>
            <w:tcW w:w="1080" w:type="dxa"/>
            <w:vAlign w:val="center"/>
          </w:tcPr>
          <w:p w:rsidR="000516DB" w:rsidRPr="00E97B5D" w:rsidRDefault="000516DB" w:rsidP="00E61D59">
            <w:pPr>
              <w:jc w:val="center"/>
              <w:rPr>
                <w:highlight w:val="yellow"/>
              </w:rPr>
            </w:pP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/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>
            <w:r w:rsidRPr="00E97B5D">
              <w:t>ASMC T1 with DS T1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8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</w:t>
            </w:r>
            <w:r w:rsidR="00761DF7" w:rsidRPr="00761DF7">
              <w:rPr>
                <w:color w:val="000000"/>
              </w:rPr>
              <w:t>50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.015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>ASMC T2 with DS T2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1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3</w:t>
            </w:r>
            <w:r w:rsidR="00761DF7" w:rsidRPr="00761DF7">
              <w:rPr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&lt;.00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>ASMC T3 with DS T3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1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29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&lt;.00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>ASMC T1 with SM Time T1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1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3</w:t>
            </w:r>
            <w:r w:rsidR="00761DF7" w:rsidRPr="00761DF7">
              <w:rPr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.03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>ASMC T2 with SM Time T2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8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1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2</w:t>
            </w:r>
            <w:r w:rsidR="00761DF7" w:rsidRPr="00761DF7">
              <w:rPr>
                <w:color w:val="000000"/>
              </w:rPr>
              <w:t>0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.010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>ASMC T3 with SM Time T3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8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0</w:t>
            </w:r>
            <w:r w:rsidR="00761DF7" w:rsidRPr="00761DF7">
              <w:rPr>
                <w:color w:val="000000"/>
              </w:rPr>
              <w:t>8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.220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 SM Time T1 with DS T1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0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5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3</w:t>
            </w:r>
            <w:r w:rsidR="00761DF7" w:rsidRPr="00761DF7">
              <w:rPr>
                <w:color w:val="000000"/>
              </w:rPr>
              <w:t>1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.018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 SM Time T2 with DS T2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8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1</w:t>
            </w:r>
            <w:r w:rsidR="00761DF7" w:rsidRPr="00761DF7">
              <w:rPr>
                <w:color w:val="000000"/>
              </w:rPr>
              <w:t>3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.065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97B5D" w:rsidRDefault="000516DB" w:rsidP="00E61D59">
            <w:r w:rsidRPr="00E97B5D">
              <w:t xml:space="preserve"> SM Time T3 with DS T3</w:t>
            </w:r>
          </w:p>
        </w:tc>
        <w:tc>
          <w:tcPr>
            <w:tcW w:w="72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900" w:type="dxa"/>
            <w:vAlign w:val="center"/>
          </w:tcPr>
          <w:p w:rsidR="000516DB" w:rsidRPr="00E97B5D" w:rsidRDefault="00761DF7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1080" w:type="dxa"/>
            <w:vAlign w:val="center"/>
          </w:tcPr>
          <w:p w:rsidR="000516DB" w:rsidRPr="00761DF7" w:rsidRDefault="000516DB" w:rsidP="00E61D59">
            <w:pPr>
              <w:jc w:val="center"/>
              <w:rPr>
                <w:color w:val="000000"/>
              </w:rPr>
            </w:pPr>
            <w:r w:rsidRPr="00761DF7">
              <w:rPr>
                <w:color w:val="000000"/>
              </w:rPr>
              <w:t>.14</w:t>
            </w:r>
          </w:p>
        </w:tc>
        <w:tc>
          <w:tcPr>
            <w:tcW w:w="1080" w:type="dxa"/>
            <w:vAlign w:val="center"/>
          </w:tcPr>
          <w:p w:rsidR="000516DB" w:rsidRPr="00E97B5D" w:rsidRDefault="00761DF7" w:rsidP="00E61D59">
            <w:pPr>
              <w:jc w:val="center"/>
            </w:pPr>
            <w:r>
              <w:t>.036</w:t>
            </w:r>
          </w:p>
        </w:tc>
      </w:tr>
      <w:tr w:rsidR="000516DB" w:rsidRPr="00E97B5D" w:rsidTr="00E61D59">
        <w:trPr>
          <w:trHeight w:val="950"/>
        </w:trPr>
        <w:tc>
          <w:tcPr>
            <w:tcW w:w="7560" w:type="dxa"/>
            <w:gridSpan w:val="6"/>
            <w:tcBorders>
              <w:top w:val="single" w:sz="4" w:space="0" w:color="auto"/>
            </w:tcBorders>
          </w:tcPr>
          <w:p w:rsidR="000516DB" w:rsidRPr="00E97B5D" w:rsidRDefault="000516DB" w:rsidP="00E61D59">
            <w:pPr>
              <w:rPr>
                <w:i/>
                <w:iCs/>
              </w:rPr>
            </w:pPr>
            <w:r w:rsidRPr="00E97B5D">
              <w:rPr>
                <w:i/>
                <w:iCs/>
              </w:rPr>
              <w:t>Note.</w:t>
            </w:r>
            <w:r w:rsidRPr="00E97B5D">
              <w:t xml:space="preserve">  ASMC = appearance-related social media consciousness. DS = depressive symptoms. SM = </w:t>
            </w:r>
            <w:proofErr w:type="gramStart"/>
            <w:r w:rsidRPr="00E97B5D">
              <w:t>Social media</w:t>
            </w:r>
            <w:proofErr w:type="gramEnd"/>
            <w:r w:rsidRPr="00E97B5D">
              <w:t>. Cross-lagged and autoregressive paths are constrained to be equal across time. Some standardized parameters vary over time for constrained paths due to different variances.</w:t>
            </w:r>
          </w:p>
        </w:tc>
      </w:tr>
    </w:tbl>
    <w:p w:rsidR="00692618" w:rsidRDefault="00692618"/>
    <w:p w:rsidR="000516DB" w:rsidRDefault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Pr="000516DB" w:rsidRDefault="000516DB" w:rsidP="000516DB"/>
    <w:p w:rsidR="000516DB" w:rsidRDefault="000516DB" w:rsidP="000516DB">
      <w:pPr>
        <w:tabs>
          <w:tab w:val="left" w:pos="2467"/>
        </w:tabs>
        <w:sectPr w:rsidR="000516DB" w:rsidSect="0093363B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tab/>
      </w:r>
    </w:p>
    <w:tbl>
      <w:tblPr>
        <w:tblStyle w:val="TableGrid"/>
        <w:tblpPr w:leftFromText="180" w:rightFromText="180" w:vertAnchor="page" w:horzAnchor="margin" w:tblpXSpec="center" w:tblpY="1896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6"/>
        <w:gridCol w:w="3544"/>
        <w:gridCol w:w="720"/>
        <w:gridCol w:w="900"/>
        <w:gridCol w:w="1080"/>
        <w:gridCol w:w="1080"/>
      </w:tblGrid>
      <w:tr w:rsidR="000516DB" w:rsidRPr="00E97B5D" w:rsidTr="00E61D59">
        <w:trPr>
          <w:trHeight w:val="791"/>
        </w:trPr>
        <w:tc>
          <w:tcPr>
            <w:tcW w:w="7560" w:type="dxa"/>
            <w:gridSpan w:val="6"/>
            <w:tcBorders>
              <w:bottom w:val="single" w:sz="4" w:space="0" w:color="auto"/>
            </w:tcBorders>
          </w:tcPr>
          <w:p w:rsidR="000516DB" w:rsidRPr="00E97B5D" w:rsidRDefault="000516DB" w:rsidP="00E61D59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>Supplemental Table 2</w:t>
            </w:r>
          </w:p>
          <w:p w:rsidR="000516DB" w:rsidRPr="00E97B5D" w:rsidRDefault="000516DB" w:rsidP="00E61D59">
            <w:pPr>
              <w:rPr>
                <w:b/>
                <w:bCs/>
                <w:i/>
                <w:iCs/>
              </w:rPr>
            </w:pPr>
          </w:p>
          <w:p w:rsidR="000516DB" w:rsidRPr="00E97B5D" w:rsidRDefault="000516DB" w:rsidP="00E61D59">
            <w:pPr>
              <w:rPr>
                <w:b/>
                <w:bCs/>
              </w:rPr>
            </w:pPr>
            <w:r w:rsidRPr="00E97B5D">
              <w:rPr>
                <w:i/>
                <w:iCs/>
              </w:rPr>
              <w:t xml:space="preserve">Within-Person Autoregressive and Cross-Lagged Paths and Within-Wave Covariances from the Random Intercept Cross-Lagged Panel Model </w:t>
            </w:r>
            <w:r>
              <w:rPr>
                <w:i/>
                <w:iCs/>
              </w:rPr>
              <w:t>Controlling for Self-Objectification</w:t>
            </w:r>
          </w:p>
        </w:tc>
      </w:tr>
      <w:tr w:rsidR="000516DB" w:rsidRPr="00E97B5D" w:rsidTr="00E61D59">
        <w:trPr>
          <w:trHeight w:val="336"/>
        </w:trPr>
        <w:tc>
          <w:tcPr>
            <w:tcW w:w="236" w:type="dxa"/>
          </w:tcPr>
          <w:p w:rsidR="000516DB" w:rsidRPr="00E97B5D" w:rsidRDefault="000516DB" w:rsidP="00E61D59"/>
        </w:tc>
        <w:tc>
          <w:tcPr>
            <w:tcW w:w="3544" w:type="dxa"/>
          </w:tcPr>
          <w:p w:rsidR="000516DB" w:rsidRPr="00EC60E3" w:rsidRDefault="000516DB" w:rsidP="00E61D59"/>
        </w:tc>
        <w:tc>
          <w:tcPr>
            <w:tcW w:w="3780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</w:pPr>
            <w:r w:rsidRPr="00EC60E3">
              <w:t>Full sample (</w:t>
            </w:r>
            <w:r w:rsidRPr="00EC60E3">
              <w:rPr>
                <w:i/>
                <w:iCs/>
              </w:rPr>
              <w:t>n</w:t>
            </w:r>
            <w:r w:rsidRPr="00EC60E3">
              <w:t xml:space="preserve"> = 15</w:t>
            </w:r>
            <w:r w:rsidR="00761DF7" w:rsidRPr="00EC60E3">
              <w:t>94</w:t>
            </w:r>
            <w:r w:rsidRPr="00EC60E3">
              <w:t>)</w:t>
            </w:r>
          </w:p>
        </w:tc>
      </w:tr>
      <w:tr w:rsidR="000516DB" w:rsidRPr="00E97B5D" w:rsidTr="00E61D59">
        <w:trPr>
          <w:trHeight w:val="336"/>
        </w:trPr>
        <w:tc>
          <w:tcPr>
            <w:tcW w:w="236" w:type="dxa"/>
          </w:tcPr>
          <w:p w:rsidR="000516DB" w:rsidRPr="00E97B5D" w:rsidRDefault="000516DB" w:rsidP="00E61D59"/>
        </w:tc>
        <w:tc>
          <w:tcPr>
            <w:tcW w:w="3544" w:type="dxa"/>
          </w:tcPr>
          <w:p w:rsidR="000516DB" w:rsidRPr="00EC60E3" w:rsidRDefault="000516DB" w:rsidP="00E61D59"/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  <w:rPr>
                <w:i/>
                <w:iCs/>
              </w:rPr>
            </w:pPr>
            <w:r w:rsidRPr="00EC60E3">
              <w:rPr>
                <w:i/>
                <w:iCs/>
              </w:rPr>
              <w:t>b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  <w:rPr>
                <w:i/>
                <w:iCs/>
              </w:rPr>
            </w:pPr>
            <w:r w:rsidRPr="00EC60E3">
              <w:rPr>
                <w:i/>
                <w:iCs/>
              </w:rPr>
              <w:t>S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</w:pPr>
            <w:r w:rsidRPr="00EC60E3">
              <w:sym w:font="Symbol" w:char="F020"/>
            </w:r>
            <w:r w:rsidRPr="00EC60E3">
              <w:sym w:font="Symbol" w:char="F062"/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  <w:rPr>
                <w:i/>
                <w:iCs/>
              </w:rPr>
            </w:pPr>
            <w:r w:rsidRPr="00EC60E3">
              <w:rPr>
                <w:i/>
                <w:iCs/>
              </w:rPr>
              <w:t>p</w:t>
            </w:r>
          </w:p>
        </w:tc>
      </w:tr>
      <w:tr w:rsidR="000516DB" w:rsidRPr="00E97B5D" w:rsidTr="00E61D59">
        <w:trPr>
          <w:trHeight w:val="215"/>
        </w:trPr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r w:rsidRPr="00EC60E3">
              <w:t xml:space="preserve">Autoregressive (Lagged) Paths </w:t>
            </w:r>
          </w:p>
        </w:tc>
        <w:tc>
          <w:tcPr>
            <w:tcW w:w="720" w:type="dxa"/>
            <w:tcBorders>
              <w:top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1080" w:type="dxa"/>
            <w:tcBorders>
              <w:top w:val="single" w:sz="4" w:space="0" w:color="auto"/>
            </w:tcBorders>
            <w:vAlign w:val="center"/>
          </w:tcPr>
          <w:p w:rsidR="000516DB" w:rsidRPr="00EC60E3" w:rsidRDefault="000516DB" w:rsidP="00E61D59">
            <w:pPr>
              <w:jc w:val="center"/>
            </w:pPr>
          </w:p>
        </w:tc>
      </w:tr>
      <w:tr w:rsidR="000516DB" w:rsidRPr="00E97B5D" w:rsidTr="00E61D59">
        <w:trPr>
          <w:trHeight w:val="81"/>
        </w:trPr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/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516DB" w:rsidRPr="00EC60E3" w:rsidRDefault="000516DB" w:rsidP="00E61D59">
            <w:r w:rsidRPr="00EC60E3">
              <w:t xml:space="preserve">ASMC </w:t>
            </w:r>
            <w:r w:rsidRPr="00EC60E3">
              <w:sym w:font="Wingdings" w:char="F0E0"/>
            </w:r>
            <w:r w:rsidR="00EC60E3" w:rsidRPr="00EC60E3">
              <w:t xml:space="preserve"> </w:t>
            </w:r>
            <w:proofErr w:type="spellStart"/>
            <w:r w:rsidRPr="00EC60E3">
              <w:t>ASMC</w:t>
            </w:r>
            <w:proofErr w:type="spellEnd"/>
            <w:r w:rsidRPr="00EC60E3">
              <w:t xml:space="preserve"> 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 w:rsidRPr="00EC60E3">
              <w:t>.50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 w:rsidRPr="00EC60E3">
              <w:t>.13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48, .51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 w:rsidRPr="00EC60E3">
              <w:t>&lt;.001</w:t>
            </w:r>
          </w:p>
        </w:tc>
      </w:tr>
      <w:tr w:rsidR="000516DB" w:rsidRPr="00E97B5D" w:rsidTr="00E61D59">
        <w:trPr>
          <w:trHeight w:val="81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DS </w:t>
            </w:r>
            <w:r w:rsidRPr="00EC60E3">
              <w:sym w:font="Wingdings" w:char="F0E0"/>
            </w:r>
            <w:r w:rsidRPr="00EC60E3">
              <w:t xml:space="preserve"> </w:t>
            </w:r>
            <w:proofErr w:type="spellStart"/>
            <w:r w:rsidRPr="00EC60E3">
              <w:t>DS</w:t>
            </w:r>
            <w:proofErr w:type="spellEnd"/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 w:rsidRPr="00EC60E3">
              <w:t>.39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 w:rsidRPr="00EC60E3">
              <w:t>.09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36, .37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 w:rsidRPr="00EC60E3">
              <w:t>&lt;.001</w:t>
            </w:r>
          </w:p>
        </w:tc>
      </w:tr>
      <w:tr w:rsidR="000516DB" w:rsidRPr="00E97B5D" w:rsidTr="00E61D59">
        <w:trPr>
          <w:trHeight w:val="273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SO </w:t>
            </w:r>
            <w:r w:rsidRPr="00EC60E3">
              <w:sym w:font="Wingdings" w:char="F0E0"/>
            </w:r>
            <w:r w:rsidRPr="00EC60E3">
              <w:t xml:space="preserve"> </w:t>
            </w:r>
            <w:proofErr w:type="spellStart"/>
            <w:r w:rsidRPr="00EC60E3">
              <w:t>SO</w:t>
            </w:r>
            <w:proofErr w:type="spellEnd"/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6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1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6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44</w:t>
            </w:r>
          </w:p>
        </w:tc>
      </w:tr>
      <w:tr w:rsidR="000516DB" w:rsidRPr="00E97B5D" w:rsidTr="00E61D59">
        <w:trPr>
          <w:trHeight w:val="368"/>
        </w:trPr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r w:rsidRPr="00EC60E3">
              <w:t>Cross-Lagged Paths</w:t>
            </w:r>
          </w:p>
        </w:tc>
        <w:tc>
          <w:tcPr>
            <w:tcW w:w="72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90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108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108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/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516DB" w:rsidRPr="00EC60E3" w:rsidRDefault="000516DB" w:rsidP="00E61D59">
            <w:r w:rsidRPr="00EC60E3">
              <w:t xml:space="preserve">ASMC </w:t>
            </w:r>
            <w:r w:rsidRPr="00EC60E3">
              <w:sym w:font="Wingdings" w:char="F0E0"/>
            </w:r>
            <w:r w:rsidR="00EC60E3" w:rsidRPr="00EC60E3">
              <w:t xml:space="preserve"> </w:t>
            </w:r>
            <w:r w:rsidRPr="00EC60E3">
              <w:t>DS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22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9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21, .22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11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DS </w:t>
            </w:r>
            <w:r w:rsidRPr="00EC60E3">
              <w:sym w:font="Wingdings" w:char="F0E0"/>
            </w:r>
            <w:r w:rsidR="00EC60E3" w:rsidRPr="00EC60E3">
              <w:t xml:space="preserve"> </w:t>
            </w:r>
            <w:r w:rsidRPr="00EC60E3">
              <w:t>ASMC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0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6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9, .10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11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DS </w:t>
            </w:r>
            <w:r w:rsidRPr="00EC60E3">
              <w:sym w:font="Wingdings" w:char="F0E0"/>
            </w:r>
            <w:r w:rsidR="00EC60E3" w:rsidRPr="00EC60E3">
              <w:t xml:space="preserve"> </w:t>
            </w:r>
            <w:r w:rsidRPr="00EC60E3">
              <w:t>SO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4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5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6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431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ASMC </w:t>
            </w:r>
            <w:r w:rsidRPr="00EC60E3">
              <w:sym w:font="Wingdings" w:char="F0E0"/>
            </w:r>
            <w:r w:rsidRPr="00EC60E3">
              <w:t xml:space="preserve"> SO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7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6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26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05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SO </w:t>
            </w:r>
            <w:r w:rsidRPr="00EC60E3">
              <w:sym w:font="Wingdings" w:char="F0E0"/>
            </w:r>
            <w:r w:rsidRPr="00EC60E3">
              <w:t xml:space="preserve"> ASMC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24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9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5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07</w:t>
            </w:r>
          </w:p>
        </w:tc>
      </w:tr>
      <w:tr w:rsidR="000516DB" w:rsidRPr="00E97B5D" w:rsidTr="00E61D59">
        <w:trPr>
          <w:trHeight w:val="30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SO </w:t>
            </w:r>
            <w:r w:rsidRPr="00EC60E3">
              <w:sym w:font="Wingdings" w:char="F0E0"/>
            </w:r>
            <w:r w:rsidR="00EC60E3" w:rsidRPr="00EC60E3">
              <w:t xml:space="preserve"> </w:t>
            </w:r>
            <w:r w:rsidRPr="00EC60E3">
              <w:t>DS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0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10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6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314</w:t>
            </w:r>
          </w:p>
        </w:tc>
      </w:tr>
      <w:tr w:rsidR="000516DB" w:rsidRPr="00E97B5D" w:rsidTr="00E61D59">
        <w:trPr>
          <w:trHeight w:val="406"/>
        </w:trPr>
        <w:tc>
          <w:tcPr>
            <w:tcW w:w="3780" w:type="dxa"/>
            <w:gridSpan w:val="2"/>
            <w:tcBorders>
              <w:bottom w:val="single" w:sz="4" w:space="0" w:color="auto"/>
            </w:tcBorders>
            <w:vAlign w:val="center"/>
          </w:tcPr>
          <w:p w:rsidR="000516DB" w:rsidRPr="00EC60E3" w:rsidRDefault="000516DB" w:rsidP="00E61D59">
            <w:r w:rsidRPr="00EC60E3">
              <w:t>Within-Person Within-Wave Covariances</w:t>
            </w:r>
          </w:p>
        </w:tc>
        <w:tc>
          <w:tcPr>
            <w:tcW w:w="72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90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108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  <w:tc>
          <w:tcPr>
            <w:tcW w:w="1080" w:type="dxa"/>
            <w:vAlign w:val="center"/>
          </w:tcPr>
          <w:p w:rsidR="000516DB" w:rsidRPr="00EC60E3" w:rsidRDefault="000516DB" w:rsidP="00E61D59">
            <w:pPr>
              <w:jc w:val="center"/>
            </w:pP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tcBorders>
              <w:top w:val="single" w:sz="4" w:space="0" w:color="auto"/>
            </w:tcBorders>
            <w:vAlign w:val="center"/>
          </w:tcPr>
          <w:p w:rsidR="000516DB" w:rsidRPr="00E97B5D" w:rsidRDefault="000516DB" w:rsidP="00E61D59"/>
        </w:tc>
        <w:tc>
          <w:tcPr>
            <w:tcW w:w="3544" w:type="dxa"/>
            <w:tcBorders>
              <w:top w:val="single" w:sz="4" w:space="0" w:color="auto"/>
            </w:tcBorders>
            <w:vAlign w:val="center"/>
          </w:tcPr>
          <w:p w:rsidR="000516DB" w:rsidRPr="00EC60E3" w:rsidRDefault="000516DB" w:rsidP="00E61D59">
            <w:r w:rsidRPr="00EC60E3">
              <w:t>ASMC T1 with DS T1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6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7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0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07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>ASMC T2 with DS T2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2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2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&lt;.00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>ASMC T3 with DS T3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0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5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9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&lt;.00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>ASMC T1 with SO T1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8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1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61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&lt;.00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>ASMC T2 with SO T2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4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4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50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&lt;.00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>ASMC T3 with SO T3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7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36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&lt;.001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 SO T1 with DS T1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23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40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09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 SO T2 with DS T2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9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8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09</w:t>
            </w:r>
          </w:p>
        </w:tc>
      </w:tr>
      <w:tr w:rsidR="000516DB" w:rsidRPr="00E97B5D" w:rsidTr="00E61D59">
        <w:trPr>
          <w:trHeight w:val="356"/>
        </w:trPr>
        <w:tc>
          <w:tcPr>
            <w:tcW w:w="236" w:type="dxa"/>
            <w:vAlign w:val="center"/>
          </w:tcPr>
          <w:p w:rsidR="000516DB" w:rsidRPr="00E97B5D" w:rsidRDefault="000516DB" w:rsidP="00E61D59"/>
        </w:tc>
        <w:tc>
          <w:tcPr>
            <w:tcW w:w="3544" w:type="dxa"/>
            <w:vAlign w:val="center"/>
          </w:tcPr>
          <w:p w:rsidR="000516DB" w:rsidRPr="00EC60E3" w:rsidRDefault="000516DB" w:rsidP="00E61D59">
            <w:r w:rsidRPr="00EC60E3">
              <w:t xml:space="preserve"> SO T3 with DS T3</w:t>
            </w:r>
          </w:p>
        </w:tc>
        <w:tc>
          <w:tcPr>
            <w:tcW w:w="72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0</w:t>
            </w:r>
          </w:p>
        </w:tc>
        <w:tc>
          <w:tcPr>
            <w:tcW w:w="90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03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9</w:t>
            </w:r>
          </w:p>
        </w:tc>
        <w:tc>
          <w:tcPr>
            <w:tcW w:w="1080" w:type="dxa"/>
            <w:vAlign w:val="center"/>
          </w:tcPr>
          <w:p w:rsidR="000516DB" w:rsidRPr="00EC60E3" w:rsidRDefault="00EC60E3" w:rsidP="00E61D59">
            <w:pPr>
              <w:jc w:val="center"/>
            </w:pPr>
            <w:r>
              <w:t>.001</w:t>
            </w:r>
          </w:p>
        </w:tc>
      </w:tr>
      <w:tr w:rsidR="000516DB" w:rsidRPr="00E97B5D" w:rsidTr="00E61D59">
        <w:trPr>
          <w:trHeight w:val="950"/>
        </w:trPr>
        <w:tc>
          <w:tcPr>
            <w:tcW w:w="7560" w:type="dxa"/>
            <w:gridSpan w:val="6"/>
            <w:tcBorders>
              <w:top w:val="single" w:sz="4" w:space="0" w:color="auto"/>
            </w:tcBorders>
          </w:tcPr>
          <w:p w:rsidR="000516DB" w:rsidRPr="00E97B5D" w:rsidRDefault="000516DB" w:rsidP="00E61D59">
            <w:pPr>
              <w:rPr>
                <w:i/>
                <w:iCs/>
              </w:rPr>
            </w:pPr>
            <w:r w:rsidRPr="00E97B5D">
              <w:rPr>
                <w:i/>
                <w:iCs/>
              </w:rPr>
              <w:t>Note.</w:t>
            </w:r>
            <w:r w:rsidRPr="00E97B5D">
              <w:t xml:space="preserve">  ASMC = appearance-related social media consciousness. DS = depressive symptoms. </w:t>
            </w:r>
            <w:r>
              <w:t>SO = self-objectification.</w:t>
            </w:r>
            <w:r w:rsidRPr="00E97B5D">
              <w:t xml:space="preserve"> Cross-lagged and autoregressive paths are constrained to be equal across time. Some standardized parameters vary over time for constrained paths due to different variances.</w:t>
            </w:r>
          </w:p>
        </w:tc>
      </w:tr>
    </w:tbl>
    <w:p w:rsidR="000516DB" w:rsidRPr="000516DB" w:rsidRDefault="000516DB" w:rsidP="000516DB">
      <w:pPr>
        <w:tabs>
          <w:tab w:val="left" w:pos="2467"/>
        </w:tabs>
      </w:pPr>
    </w:p>
    <w:p w:rsidR="000516DB" w:rsidRPr="000516DB" w:rsidRDefault="000516DB" w:rsidP="000516DB"/>
    <w:sectPr w:rsidR="000516DB" w:rsidRPr="000516DB" w:rsidSect="009336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16DB"/>
    <w:rsid w:val="000516DB"/>
    <w:rsid w:val="005E3AC1"/>
    <w:rsid w:val="00692618"/>
    <w:rsid w:val="00761DF7"/>
    <w:rsid w:val="007E6FD8"/>
    <w:rsid w:val="0093363B"/>
    <w:rsid w:val="009E5CF8"/>
    <w:rsid w:val="00C21273"/>
    <w:rsid w:val="00D73C7E"/>
    <w:rsid w:val="00EB6BC7"/>
    <w:rsid w:val="00EC60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57F1A6F4-01A3-C04D-BEAA-BA57BC631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516DB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516DB"/>
    <w:rPr>
      <w:rFonts w:eastAsiaTheme="minorEastAsia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28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e Maheux</dc:creator>
  <cp:keywords/>
  <dc:description/>
  <cp:lastModifiedBy>Annie Maheux</cp:lastModifiedBy>
  <cp:revision>2</cp:revision>
  <dcterms:created xsi:type="dcterms:W3CDTF">2024-04-26T11:55:00Z</dcterms:created>
  <dcterms:modified xsi:type="dcterms:W3CDTF">2024-04-26T11:55:00Z</dcterms:modified>
</cp:coreProperties>
</file>